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52653" w14:textId="3B8968E7" w:rsidR="00191D40" w:rsidRDefault="00191D40" w:rsidP="00191D40">
      <w:pPr>
        <w:pStyle w:val="Caption"/>
      </w:pPr>
      <w:r w:rsidRPr="00191D40">
        <w:t>S</w:t>
      </w:r>
      <w:r>
        <w:t>7</w:t>
      </w:r>
      <w:r w:rsidRPr="00191D40">
        <w:t xml:space="preserve"> </w:t>
      </w:r>
      <w:r w:rsidR="0031068F">
        <w:t>Table</w:t>
      </w:r>
      <w:r w:rsidRPr="00191D40">
        <w:t xml:space="preserve">. </w:t>
      </w:r>
      <w:r w:rsidRPr="00247E29">
        <w:t xml:space="preserve">Average treatment effects for family planning behavioral outcomes by age </w:t>
      </w:r>
      <w:r w:rsidR="009A6DEC" w:rsidRPr="00247E29">
        <w:t>group</w:t>
      </w:r>
      <w:r w:rsidR="009A6DEC">
        <w:t xml:space="preserve">, </w:t>
      </w:r>
      <w:r w:rsidR="009A6DEC" w:rsidRPr="00247E29">
        <w:t>marital</w:t>
      </w:r>
      <w:r w:rsidRPr="00247E29">
        <w:t xml:space="preserve"> status</w:t>
      </w:r>
      <w:r w:rsidR="00C92EB3">
        <w:t>, and type of model</w:t>
      </w:r>
      <w:r w:rsidRPr="00247E29">
        <w:t xml:space="preserve"> (intent-to-treat analysis), first-time mothers </w:t>
      </w:r>
      <w:proofErr w:type="gramStart"/>
      <w:r w:rsidRPr="00247E29">
        <w:t>age</w:t>
      </w:r>
      <w:proofErr w:type="gramEnd"/>
      <w:r w:rsidRPr="00247E29">
        <w:t xml:space="preserve"> 15-24, Kinshasa</w:t>
      </w:r>
      <w:bookmarkStart w:id="0" w:name="_Hlk97397532"/>
    </w:p>
    <w:tbl>
      <w:tblPr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486"/>
        <w:gridCol w:w="560"/>
        <w:gridCol w:w="699"/>
        <w:gridCol w:w="1184"/>
        <w:gridCol w:w="211"/>
        <w:gridCol w:w="560"/>
        <w:gridCol w:w="699"/>
        <w:gridCol w:w="1184"/>
        <w:gridCol w:w="211"/>
        <w:gridCol w:w="560"/>
        <w:gridCol w:w="699"/>
        <w:gridCol w:w="1184"/>
        <w:gridCol w:w="211"/>
        <w:gridCol w:w="612"/>
        <w:gridCol w:w="699"/>
        <w:gridCol w:w="1184"/>
      </w:tblGrid>
      <w:tr w:rsidR="008C04A5" w:rsidRPr="000F2B33" w14:paraId="5B4A69B8" w14:textId="77777777" w:rsidTr="00F10660">
        <w:trPr>
          <w:trHeight w:val="30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3B0E" w14:textId="77777777" w:rsidR="00191D40" w:rsidRPr="00247E29" w:rsidRDefault="00191D40" w:rsidP="00BC46D3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bookmarkStart w:id="1" w:name="OLE_LINK1"/>
            <w:r w:rsidRPr="00247E29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12807E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ge 15-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D85E14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9E0C4B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ge 20-24</w:t>
            </w:r>
          </w:p>
        </w:tc>
      </w:tr>
      <w:tr w:rsidR="008D6FB9" w:rsidRPr="000F2B33" w14:paraId="67C57A31" w14:textId="77777777" w:rsidTr="00F10660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94D4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4872D0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981B0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A0F49C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4DCF1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2CBBFA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44907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E26EE7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Never Married</w:t>
            </w:r>
          </w:p>
        </w:tc>
      </w:tr>
      <w:tr w:rsidR="0007343E" w:rsidRPr="000F2B33" w14:paraId="56BB7300" w14:textId="77777777" w:rsidTr="00FE3143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EDA7C2" w14:textId="77777777" w:rsidR="00191D40" w:rsidRPr="00F10660" w:rsidRDefault="00191D40" w:rsidP="00BC46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066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Outc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497DEA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705BF1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p</w:t>
            </w:r>
            <w:proofErr w:type="gramEnd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83EF89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894372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ED3CBC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3FEDB5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p</w:t>
            </w:r>
            <w:proofErr w:type="gramEnd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8F2AE0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6C78FE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6A62CB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5CDA44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p</w:t>
            </w:r>
            <w:proofErr w:type="gramEnd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2E3858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34796A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228B22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4076F5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p</w:t>
            </w:r>
            <w:proofErr w:type="gramEnd"/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208C84" w14:textId="77777777" w:rsidR="00191D40" w:rsidRPr="000F2B33" w:rsidRDefault="00191D40" w:rsidP="00BC46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fr-FR"/>
              </w:rPr>
              <w:t>95% CI</w:t>
            </w:r>
          </w:p>
        </w:tc>
      </w:tr>
      <w:tr w:rsidR="0007343E" w:rsidRPr="000F2B33" w14:paraId="586A5D6D" w14:textId="77777777" w:rsidTr="00FE3143">
        <w:trPr>
          <w:trHeight w:val="44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A0112C3" w14:textId="77777777" w:rsidR="00572E6A" w:rsidRPr="000F2B33" w:rsidRDefault="00572E6A" w:rsidP="00572E6A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In early postpartum period, </w:t>
            </w:r>
          </w:p>
          <w:p w14:paraId="53CABDC3" w14:textId="36397DCF" w:rsidR="00BF4C65" w:rsidRPr="000F2B33" w:rsidRDefault="00572E6A" w:rsidP="00572E6A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</w:rPr>
              <w:t>discussed FP with male partn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DECCC4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5623666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CDAD91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488443A" w14:textId="77777777" w:rsidR="00BF4C65" w:rsidRPr="000F2B33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AAE59E3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DBB13C2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CF1DF74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6164726" w14:textId="77777777" w:rsidR="00BF4C65" w:rsidRPr="000F2B33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B446C2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20B6507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A2FB4C1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33629A7" w14:textId="77777777" w:rsidR="00BF4C65" w:rsidRPr="000F2B33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FE8C7D4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046F9E5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DED6C8E" w14:textId="77777777" w:rsidR="00BF4C65" w:rsidRPr="00572E6A" w:rsidRDefault="00BF4C65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07343E" w:rsidRPr="000F2B33" w14:paraId="15FD0D10" w14:textId="77777777" w:rsidTr="00FE3143">
        <w:trPr>
          <w:trHeight w:val="296"/>
        </w:trPr>
        <w:tc>
          <w:tcPr>
            <w:tcW w:w="0" w:type="auto"/>
            <w:shd w:val="clear" w:color="auto" w:fill="auto"/>
            <w:vAlign w:val="bottom"/>
            <w:hideMark/>
          </w:tcPr>
          <w:p w14:paraId="67BC9B1F" w14:textId="11A5149B" w:rsidR="00191D40" w:rsidRPr="000F2B33" w:rsidRDefault="00572E6A" w:rsidP="00572E6A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IPW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97E627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7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65439A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DF5831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98, 0.26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472333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1E155F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26C00A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A23A5D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29, 0.232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A5F002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F5379F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639FC2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F4BCE1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64, 0.302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FED0B1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98DEAE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4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A3A4E3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F94C9E" w14:textId="77777777" w:rsidR="00191D40" w:rsidRPr="000F2B33" w:rsidRDefault="00191D40" w:rsidP="00BC46D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21, 0.362)</w:t>
            </w:r>
          </w:p>
        </w:tc>
      </w:tr>
      <w:tr w:rsidR="0007343E" w:rsidRPr="000F2B33" w14:paraId="6B737B8B" w14:textId="77777777" w:rsidTr="00FE3143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14:paraId="303FB9F2" w14:textId="5E1D7879" w:rsidR="00E42825" w:rsidRPr="000F2B33" w:rsidRDefault="00E42825" w:rsidP="00E42825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AIP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CD3FA6" w14:textId="32A3411B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F88C4" w14:textId="26B4B74F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FE894A" w14:textId="3DCA4548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F47876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9, 0</w:t>
            </w:r>
            <w:r w:rsidRPr="00F47876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6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E5BDAA" w14:textId="77777777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A9FE2B" w14:textId="521D3DBF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B807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8A88A" w14:textId="06085871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2571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B685B6" w14:textId="1327CBC2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0B6EA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3,</w:t>
            </w:r>
            <w:r w:rsidRPr="000B6EA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0B6EA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3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3446D9" w14:textId="77777777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38EC15D" w14:textId="3876FA74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AE3AD6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CBEB1" w14:textId="2B5A6A6C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4C3EBB" w14:textId="2D96FC7A" w:rsidR="00E42825" w:rsidRPr="000F2B33" w:rsidRDefault="00FC2D71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</w:t>
            </w:r>
            <w:r w:rsidR="00AB139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FC2D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63</w:t>
            </w:r>
            <w:r w:rsidR="00AB139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FC2D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 w:rsidR="00AB139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FC2D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01</w:t>
            </w:r>
            <w:r w:rsidR="00AB139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F48C7" w14:textId="77777777" w:rsidR="00E42825" w:rsidRPr="000F2B33" w:rsidRDefault="00E42825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67C0A7" w14:textId="2AAA9F5C" w:rsidR="00E42825" w:rsidRPr="000F2B33" w:rsidRDefault="006C6766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68FA7" w14:textId="02E739FC" w:rsidR="00E42825" w:rsidRPr="000F2B33" w:rsidRDefault="006C6766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6C6766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1AA00" w14:textId="303696A9" w:rsidR="00E42825" w:rsidRPr="000F2B33" w:rsidRDefault="006C6766" w:rsidP="00E42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</w:t>
            </w:r>
            <w:r w:rsidR="00E55C8A" w:rsidRPr="00E55C8A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</w:t>
            </w:r>
            <w:r w:rsidR="009D02B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20, 0</w:t>
            </w:r>
            <w:r w:rsidR="00E55C8A" w:rsidRPr="00E55C8A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61</w:t>
            </w:r>
            <w:r w:rsidR="009D02B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</w:tr>
      <w:tr w:rsidR="0007343E" w:rsidRPr="000F2B33" w14:paraId="1A2F691F" w14:textId="77777777" w:rsidTr="00FE3143">
        <w:trPr>
          <w:trHeight w:val="251"/>
        </w:trPr>
        <w:tc>
          <w:tcPr>
            <w:tcW w:w="0" w:type="auto"/>
            <w:shd w:val="clear" w:color="auto" w:fill="auto"/>
            <w:vAlign w:val="bottom"/>
          </w:tcPr>
          <w:p w14:paraId="56027A0F" w14:textId="7DA7C3AB" w:rsidR="003A66DB" w:rsidRPr="00D90A48" w:rsidRDefault="003A66DB" w:rsidP="003A66DB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</w:rPr>
              <w:t>PS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172B5" w14:textId="79C0FCB3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A5AC1" w14:textId="47B7BA5F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85F26" w14:textId="5AFFBBED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06, 0.30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7281F" w14:textId="77777777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2AF5A4" w14:textId="717EE76A" w:rsidR="003A66DB" w:rsidRPr="00D90A48" w:rsidRDefault="00D24A02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="003A66DB"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1E8040" w14:textId="0FA13787" w:rsidR="003A66DB" w:rsidRPr="00454BD9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AF1D7" w14:textId="0443E3CB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</w:t>
            </w:r>
            <w:r w:rsidR="00D24A02"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17, 0.21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8C8FBC" w14:textId="77777777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72F5D8" w14:textId="41B8240D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E0B13" w14:textId="740524FA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0BCD2B" w14:textId="7E388711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(0.140, </w:t>
            </w:r>
            <w:r w:rsidR="00B565DE"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0</w:t>
            </w:r>
            <w:r w:rsidR="00B565DE"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AB3D4" w14:textId="77777777" w:rsidR="003A66DB" w:rsidRPr="00D90A48" w:rsidRDefault="003A66D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619140" w14:textId="7AEA6322" w:rsidR="003A66DB" w:rsidRPr="00D90A48" w:rsidRDefault="00A9204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E17CB" w14:textId="3E8DFC61" w:rsidR="003A66DB" w:rsidRPr="00D90A48" w:rsidRDefault="00A9204B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3B4E4" w14:textId="553A3243" w:rsidR="003A66DB" w:rsidRPr="000F2B33" w:rsidRDefault="004540D5" w:rsidP="003A66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</w:t>
            </w:r>
            <w:r w:rsidR="00891ED4" w:rsidRPr="00D90A4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22, 0.338)</w:t>
            </w:r>
          </w:p>
        </w:tc>
      </w:tr>
      <w:tr w:rsidR="0007343E" w:rsidRPr="000F2B33" w14:paraId="7CCEAAFB" w14:textId="77777777" w:rsidTr="00FE3143">
        <w:trPr>
          <w:trHeight w:val="440"/>
        </w:trPr>
        <w:tc>
          <w:tcPr>
            <w:tcW w:w="0" w:type="auto"/>
            <w:shd w:val="clear" w:color="auto" w:fill="auto"/>
            <w:vAlign w:val="bottom"/>
          </w:tcPr>
          <w:p w14:paraId="1020BD2D" w14:textId="77777777" w:rsidR="00D24A02" w:rsidRPr="00DC44A7" w:rsidRDefault="00D24A02" w:rsidP="00D24A02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DC44A7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In early postpartum period, </w:t>
            </w:r>
          </w:p>
          <w:p w14:paraId="1523A345" w14:textId="53062803" w:rsidR="00D24A02" w:rsidRPr="000F2B33" w:rsidRDefault="00D24A02" w:rsidP="00D24A02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DC44A7">
              <w:rPr>
                <w:rFonts w:eastAsia="Times New Roman" w:cs="Times New Roman"/>
                <w:color w:val="000000"/>
                <w:sz w:val="17"/>
                <w:szCs w:val="17"/>
              </w:rPr>
              <w:t>discussed FP with health work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3B3DF3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2C44960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3FC743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CC1194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BCB5C77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A72B40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333759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DF5057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19C897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30F80F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A941EC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52D8EB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589592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B6EF8F3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51664E" w14:textId="77777777" w:rsidR="00D24A02" w:rsidRPr="00DC44A7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07343E" w:rsidRPr="000F2B33" w14:paraId="35D6B2B4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  <w:hideMark/>
          </w:tcPr>
          <w:p w14:paraId="76B1D121" w14:textId="051433BD" w:rsidR="00D24A02" w:rsidRPr="000F2B33" w:rsidRDefault="00D24A02" w:rsidP="00D24A02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IPW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B0D7C6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529948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CF042B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79, 0.34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DFDB7D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F3FEA2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7C7DD8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F49E03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25, 0.23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5EAB0F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D553B7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7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F95138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ADC4F5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208, 0.343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69CF56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43D209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3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DD7B2A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CAB034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85, 0.427)</w:t>
            </w:r>
          </w:p>
        </w:tc>
      </w:tr>
      <w:tr w:rsidR="0007343E" w:rsidRPr="000F2B33" w14:paraId="4A6CAD9B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</w:tcPr>
          <w:p w14:paraId="4222A495" w14:textId="032178F3" w:rsidR="00D24A02" w:rsidRPr="000F2B33" w:rsidRDefault="00D24A02" w:rsidP="00D24A02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AIP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10C172" w14:textId="56D64ED4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8641CE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5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9F9AD" w14:textId="67567BF6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C0B5C" w14:textId="242438A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727C4C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7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8,</w:t>
            </w:r>
            <w:r w:rsidRPr="00727C4C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27C4C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3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5C9407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A78E95" w14:textId="44239111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46F5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5D340" w14:textId="78AD357E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5B513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563863" w14:textId="2C7225E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</w:t>
            </w:r>
            <w:r w:rsidRPr="005B513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4, 0</w:t>
            </w:r>
            <w:r w:rsidRPr="005B513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BDE449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EBB8CE" w14:textId="4C7D138D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9C4FBE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DB371" w14:textId="5211ADE8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9D296" w14:textId="4D278603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</w:t>
            </w:r>
            <w:r w:rsidRPr="005E268D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208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 0</w:t>
            </w:r>
            <w:r w:rsidRPr="005E268D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4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0AAD7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F6FEF5" w14:textId="3A426644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6F313A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0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FB26D" w14:textId="74F97E4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CECFE" w14:textId="1950F51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315245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81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315245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315245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42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</w:tr>
      <w:tr w:rsidR="0007343E" w:rsidRPr="000F2B33" w14:paraId="722CE549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</w:tcPr>
          <w:p w14:paraId="47ECE48A" w14:textId="73117A53" w:rsidR="00D24A02" w:rsidRPr="000F2B33" w:rsidRDefault="00D24A02" w:rsidP="00D24A02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DC44A7">
              <w:rPr>
                <w:rFonts w:eastAsia="Times New Roman" w:cs="Times New Roman"/>
                <w:color w:val="000000"/>
                <w:sz w:val="17"/>
                <w:szCs w:val="17"/>
              </w:rPr>
              <w:t>PS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86363" w14:textId="3ADDA49F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AE783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D9C453" w14:textId="1CA21431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AE783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D8B8E" w14:textId="5786D296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</w:t>
            </w:r>
            <w:r w:rsidRPr="00CD5A0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6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, 0</w:t>
            </w:r>
            <w:r w:rsidRPr="00CD5A0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5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F938A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DFBDD84" w14:textId="26FC6C78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3505D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6DD643" w14:textId="4E4C2A5A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C1A2DB" w14:textId="52B3482C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</w:t>
            </w:r>
            <w:r w:rsidRPr="00D36F3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0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 0</w:t>
            </w:r>
            <w:r w:rsidRPr="00D36F3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4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16F38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3649202" w14:textId="789D59C5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021BA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22853" w14:textId="6C9B98A9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1CA92" w14:textId="4EDD5D9C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D951C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9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D951C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D951C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45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53BBF" w14:textId="77777777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A220020" w14:textId="408D2AB4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AB483B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0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BC17E" w14:textId="526F10A3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AA79D" w14:textId="690C125C" w:rsidR="00D24A02" w:rsidRPr="000F2B33" w:rsidRDefault="00D24A02" w:rsidP="00D24A0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496F6E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5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 0</w:t>
            </w:r>
            <w:r w:rsidRPr="00496F6E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44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</w:tr>
      <w:tr w:rsidR="0007343E" w:rsidRPr="000F2B33" w14:paraId="436A6E35" w14:textId="77777777" w:rsidTr="00FE3143">
        <w:trPr>
          <w:trHeight w:val="440"/>
        </w:trPr>
        <w:tc>
          <w:tcPr>
            <w:tcW w:w="0" w:type="auto"/>
            <w:shd w:val="clear" w:color="auto" w:fill="auto"/>
            <w:vAlign w:val="bottom"/>
          </w:tcPr>
          <w:p w14:paraId="5506FBB5" w14:textId="77777777" w:rsidR="00A90FD6" w:rsidRPr="003C2C7F" w:rsidRDefault="00A90FD6" w:rsidP="00A90FD6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3C2C7F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In early postpartum period, </w:t>
            </w:r>
          </w:p>
          <w:p w14:paraId="1042BB0D" w14:textId="07F33F86" w:rsidR="00A90FD6" w:rsidRPr="000F2B33" w:rsidRDefault="00A90FD6" w:rsidP="00A90FD6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3C2C7F">
              <w:rPr>
                <w:rFonts w:eastAsia="Times New Roman" w:cs="Times New Roman"/>
                <w:color w:val="000000"/>
                <w:sz w:val="17"/>
                <w:szCs w:val="17"/>
              </w:rPr>
              <w:t>obtained a contraceptive metho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0EABD3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CE2B025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8C43E6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159AD6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EE1B3C6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BA76F6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372B8DF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32B2670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96E9850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D61832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A6AF58D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5B15B1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55BEE42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2D03457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874C9B1" w14:textId="77777777" w:rsidR="00A90FD6" w:rsidRPr="003C2C7F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07343E" w:rsidRPr="000F2B33" w14:paraId="51863333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  <w:hideMark/>
          </w:tcPr>
          <w:p w14:paraId="73AAB6D5" w14:textId="008EC9DA" w:rsidR="00A90FD6" w:rsidRPr="000F2B33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IPW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34F63F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D7CC3E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C33C05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23, 0.257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E248F6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15C13E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A310A9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C2F285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020, 0.143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DEC1F8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C3FEEB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173D37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94282B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35, 0.158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D5D483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4665BB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B97CFE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FCEFBF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04, 0.336)</w:t>
            </w:r>
          </w:p>
        </w:tc>
      </w:tr>
      <w:tr w:rsidR="0007343E" w:rsidRPr="000F2B33" w14:paraId="7550EA18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</w:tcPr>
          <w:p w14:paraId="3B66FA16" w14:textId="54896E34" w:rsidR="00A90FD6" w:rsidRPr="000F2B33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AIP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503D1" w14:textId="2640C8D1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C27FE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C0635D" w14:textId="5B6A96D1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092C4" w14:textId="37B16E9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A8033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2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A8033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A8033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5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B5AF1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DCC590" w14:textId="4E475D7B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C67CD4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40260" w14:textId="68A34374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34564A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2BE747" w14:textId="6A607E62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</w:t>
            </w:r>
            <w:r w:rsidRPr="007F32DD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-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F32DD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16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 0</w:t>
            </w:r>
            <w:r w:rsidRPr="007F32DD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45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476CB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5E2815" w14:textId="40A2D786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6903C7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347B69" w14:textId="10508C72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9468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6F0D16" w14:textId="6222AC9E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AC7D7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37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 0</w:t>
            </w:r>
            <w:r w:rsidRPr="00AC7D7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60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5E9B2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F3304D" w14:textId="2B2ABB08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A0CE7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90BD42" w14:textId="67BA36F1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96B29" w14:textId="66210BE3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7A0CE7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00, 0</w:t>
            </w:r>
            <w:r w:rsidRPr="007A0CE7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3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)</w:t>
            </w:r>
          </w:p>
        </w:tc>
      </w:tr>
      <w:tr w:rsidR="0007343E" w:rsidRPr="000F2B33" w14:paraId="43884F16" w14:textId="77777777" w:rsidTr="00FE3143">
        <w:trPr>
          <w:trHeight w:val="260"/>
        </w:trPr>
        <w:tc>
          <w:tcPr>
            <w:tcW w:w="0" w:type="auto"/>
            <w:shd w:val="clear" w:color="auto" w:fill="auto"/>
            <w:vAlign w:val="bottom"/>
          </w:tcPr>
          <w:p w14:paraId="61A4EF7C" w14:textId="00E261E0" w:rsidR="00A90FD6" w:rsidRPr="000F2B33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PS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440B1" w14:textId="63791CC4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F5B6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B27534" w14:textId="54295450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4740DA" w14:textId="25BCDA35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9D75C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40, 0</w:t>
            </w:r>
            <w:r w:rsidRPr="009D75C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8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FD9CA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DA2F81F" w14:textId="45361A52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6F533C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1579A7" w14:textId="7A913176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AE08CA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4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8E4F2" w14:textId="20DFC7C2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</w:t>
            </w:r>
            <w:r w:rsidRPr="00432C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-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432C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5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432C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432C7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34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3D343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EC5F6C" w14:textId="16CF541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4B2801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580E8" w14:textId="73E2D908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721F68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F39D8" w14:textId="055ADFB4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A4497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4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2, 0</w:t>
            </w:r>
            <w:r w:rsidRPr="00A4497F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19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AED15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14621C2" w14:textId="793D6609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A0CE7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22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89F53B" w14:textId="37DA0F8C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7B5D4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1A589" w14:textId="1271DD80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</w:t>
            </w:r>
            <w:r w:rsidRPr="007B5D4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071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,</w:t>
            </w:r>
            <w:r w:rsidRPr="007B5D4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</w:t>
            </w:r>
            <w:r w:rsidRPr="007B5D40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.38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5)</w:t>
            </w:r>
          </w:p>
        </w:tc>
      </w:tr>
      <w:tr w:rsidR="0007343E" w:rsidRPr="000F2B33" w14:paraId="65E51082" w14:textId="77777777" w:rsidTr="00FE3143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14:paraId="6C5850C1" w14:textId="535FD1C7" w:rsidR="00A90FD6" w:rsidRPr="000F2B33" w:rsidRDefault="00A90FD6" w:rsidP="00BA1012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PPFP </w:t>
            </w:r>
            <w:r w:rsidR="00BA1012">
              <w:rPr>
                <w:rFonts w:eastAsia="Times New Roman" w:cs="Times New Roman"/>
                <w:color w:val="000000"/>
                <w:sz w:val="17"/>
                <w:szCs w:val="17"/>
              </w:rPr>
              <w:t>use</w:t>
            </w:r>
            <w:r w:rsidRPr="000F2B33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(a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EF713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F94A3A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A160FE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12ECE1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165033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D0F93EA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AA343F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1A35697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23DA284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907C9E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F098AFF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262B0F" w14:textId="77777777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F4EB0CB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E14D7E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66840F" w14:textId="77777777" w:rsidR="00A90FD6" w:rsidRPr="00301C8A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07343E" w:rsidRPr="00BA1012" w14:paraId="7BD7BE7D" w14:textId="77777777" w:rsidTr="00FE3143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14:paraId="204F065C" w14:textId="47CEDF7B" w:rsidR="00A90FD6" w:rsidRPr="00BA1012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IPW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3BA90" w14:textId="27B39F73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8D033" w14:textId="27495D13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7FC9C" w14:textId="5041C17B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20, 0.20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12BC78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D53297" w14:textId="3BF27B65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2B361" w14:textId="22112C06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87911" w14:textId="7A90E9A8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22, 0.38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393912" w14:textId="77777777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4F54B5" w14:textId="322A9E7D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1968C" w14:textId="54182DC3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936D2" w14:textId="21CD2E40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36, 0.</w:t>
            </w:r>
            <w:r w:rsidR="0042162A"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190</w:t>
            </w: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91ECF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0FCEA0" w14:textId="73B1A232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6D1C0" w14:textId="488D0F78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5995E2" w14:textId="213940BA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050, 0.245)</w:t>
            </w:r>
          </w:p>
        </w:tc>
      </w:tr>
      <w:tr w:rsidR="0007343E" w:rsidRPr="00BA1012" w14:paraId="0AC76E45" w14:textId="77777777" w:rsidTr="00FE3143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14:paraId="1EB3B4E1" w14:textId="77777777" w:rsidR="00A90FD6" w:rsidRPr="00BA1012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</w:rPr>
              <w:t>AIP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ECBC4" w14:textId="759E7C70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C0899" w14:textId="74B5865A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2D317" w14:textId="3CA45C6E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30, 0.2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8D66C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466C880" w14:textId="3F375EC3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6931D" w14:textId="2FEC7E89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6BDB6" w14:textId="016A41C8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116, 0.3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8EAD2" w14:textId="77777777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25764B" w14:textId="4999BC23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380CB0" w14:textId="1434D4E8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4B9613" w14:textId="06D9B6BF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36, 0.18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C94474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53B8D5" w14:textId="7BCBA5A1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E6A10A" w14:textId="07920BC5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CD86B" w14:textId="7A36CDD5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055, 0.237)</w:t>
            </w:r>
          </w:p>
        </w:tc>
      </w:tr>
      <w:tr w:rsidR="0007343E" w:rsidRPr="000F2B33" w14:paraId="7832676E" w14:textId="77777777" w:rsidTr="00FE3143">
        <w:trPr>
          <w:trHeight w:val="269"/>
        </w:trPr>
        <w:tc>
          <w:tcPr>
            <w:tcW w:w="0" w:type="auto"/>
            <w:shd w:val="clear" w:color="auto" w:fill="auto"/>
            <w:vAlign w:val="bottom"/>
          </w:tcPr>
          <w:p w14:paraId="1FDE080A" w14:textId="57741328" w:rsidR="00A90FD6" w:rsidRPr="00BA1012" w:rsidRDefault="00A90FD6" w:rsidP="00A90FD6">
            <w:pPr>
              <w:spacing w:after="0" w:line="240" w:lineRule="auto"/>
              <w:ind w:left="708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</w:rPr>
              <w:t>PS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7193D" w14:textId="3995C47F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BFF613" w14:textId="11516F3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502A98" w14:textId="2CF70365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002, 0.22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ECE13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7B4AC55" w14:textId="6BB4FF1A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2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44156A" w14:textId="7C726B13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F669DC" w14:textId="24C76EEE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0.072, 0.39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47FB68" w14:textId="77777777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84A07E" w14:textId="55B4E51B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DE834" w14:textId="3B32F453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91D20E" w14:textId="3BF7393A" w:rsidR="00A90FD6" w:rsidRPr="00454BD9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454BD9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008, 0.17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441A5" w14:textId="77777777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C739A0" w14:textId="0F42B095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FA6B12" w14:textId="33641091" w:rsidR="00A90FD6" w:rsidRPr="00BA1012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0.9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A5101" w14:textId="63F554B4" w:rsidR="00A90FD6" w:rsidRPr="000F2B33" w:rsidRDefault="00A90FD6" w:rsidP="00A90F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</w:pPr>
            <w:r w:rsidRPr="00BA1012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(-0.163, 0.157)</w:t>
            </w:r>
          </w:p>
        </w:tc>
      </w:tr>
      <w:tr w:rsidR="00A470F1" w:rsidRPr="00247E29" w14:paraId="4AB829D8" w14:textId="77777777" w:rsidTr="00FE3143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9651E6" w14:textId="77777777" w:rsidR="00A90FD6" w:rsidRPr="000F2B33" w:rsidRDefault="00A90FD6" w:rsidP="00A90FD6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N</w:t>
            </w: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D0970F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57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3FDE42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3E7294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35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BE611E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A0B56F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77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5D2EC6" w14:textId="77777777" w:rsidR="00A90FD6" w:rsidRPr="000F2B33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 </w:t>
            </w: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D85EC3" w14:textId="77777777" w:rsidR="00A90FD6" w:rsidRPr="00247E29" w:rsidRDefault="00A90FD6" w:rsidP="00A90F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0F2B33">
              <w:rPr>
                <w:rFonts w:eastAsia="Times New Roman" w:cs="Times New Roman"/>
                <w:color w:val="000000"/>
                <w:sz w:val="17"/>
                <w:szCs w:val="17"/>
                <w:lang w:val="fr-FR"/>
              </w:rPr>
              <w:t>226</w:t>
            </w:r>
          </w:p>
        </w:tc>
      </w:tr>
    </w:tbl>
    <w:bookmarkEnd w:id="1"/>
    <w:p w14:paraId="162A167E" w14:textId="0182DB64" w:rsidR="00191D40" w:rsidRPr="007B3C66" w:rsidRDefault="00191D40" w:rsidP="00191D40">
      <w:pPr>
        <w:spacing w:after="0" w:line="240" w:lineRule="auto"/>
        <w:rPr>
          <w:rFonts w:cs="Times New Roman"/>
          <w:sz w:val="16"/>
          <w:szCs w:val="16"/>
        </w:rPr>
      </w:pPr>
      <w:r w:rsidRPr="00E36CB6">
        <w:rPr>
          <w:rFonts w:cs="Times New Roman"/>
          <w:sz w:val="16"/>
          <w:szCs w:val="16"/>
        </w:rPr>
        <w:t>Notes: Regressions control for the following baseline characteristics of the FTM: single years of age, years of schooling, household wealth, ethnicity, parental education, weekly television exposure, gender equity score, and power score.</w:t>
      </w:r>
      <w:r w:rsidR="00EC4B6F">
        <w:rPr>
          <w:rFonts w:cs="Times New Roman"/>
          <w:sz w:val="16"/>
          <w:szCs w:val="16"/>
        </w:rPr>
        <w:t xml:space="preserve"> </w:t>
      </w:r>
      <w:r w:rsidR="007B3C66" w:rsidRPr="007B3C66">
        <w:rPr>
          <w:rFonts w:cs="Times New Roman"/>
          <w:sz w:val="16"/>
          <w:szCs w:val="16"/>
        </w:rPr>
        <w:t>FP – family planning, PPFP – postpartum family planning</w:t>
      </w:r>
    </w:p>
    <w:p w14:paraId="12D9A59F" w14:textId="21CC0852" w:rsidR="00052358" w:rsidRPr="00454BD9" w:rsidRDefault="00EC4B6F" w:rsidP="00454BD9">
      <w:pPr>
        <w:pStyle w:val="ListParagraph"/>
        <w:numPr>
          <w:ilvl w:val="0"/>
          <w:numId w:val="4"/>
        </w:numPr>
        <w:rPr>
          <w:rFonts w:ascii="Times New Roman" w:eastAsia="Times New Roman" w:hAnsi="Times New Roman"/>
          <w:color w:val="222222"/>
          <w:sz w:val="16"/>
          <w:szCs w:val="16"/>
          <w:lang w:eastAsia="fr-FR"/>
        </w:rPr>
      </w:pPr>
      <w:r w:rsidRPr="00454BD9">
        <w:rPr>
          <w:rFonts w:cs="Times New Roman"/>
          <w:sz w:val="16"/>
          <w:szCs w:val="16"/>
        </w:rPr>
        <w:t>Restricted to women who resumed sexual activity 0-11 months after childbirth/pregnancy loss.</w:t>
      </w:r>
      <w:r w:rsidR="00B30DFD">
        <w:rPr>
          <w:rFonts w:cs="Times New Roman"/>
          <w:sz w:val="16"/>
          <w:szCs w:val="16"/>
        </w:rPr>
        <w:t xml:space="preserve"> Ns are as follows: Ever married 15-19 = 439</w:t>
      </w:r>
      <w:r w:rsidR="00F56A28">
        <w:rPr>
          <w:rFonts w:cs="Times New Roman"/>
          <w:sz w:val="16"/>
          <w:szCs w:val="16"/>
        </w:rPr>
        <w:t xml:space="preserve">; Never married 15-19 = 229; Ever Married 20-24 = 661; Never married </w:t>
      </w:r>
      <w:r w:rsidR="005164AC">
        <w:rPr>
          <w:rFonts w:cs="Times New Roman"/>
          <w:sz w:val="16"/>
          <w:szCs w:val="16"/>
        </w:rPr>
        <w:t>20-24 = 165.</w:t>
      </w:r>
      <w:bookmarkEnd w:id="0"/>
    </w:p>
    <w:sectPr w:rsidR="00052358" w:rsidRPr="00454BD9" w:rsidSect="005555DF">
      <w:footerReference w:type="default" r:id="rId8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8B805" w14:textId="77777777" w:rsidR="005555DF" w:rsidRDefault="005555DF" w:rsidP="00B52EA7">
      <w:pPr>
        <w:spacing w:after="0" w:line="240" w:lineRule="auto"/>
      </w:pPr>
      <w:r>
        <w:separator/>
      </w:r>
    </w:p>
  </w:endnote>
  <w:endnote w:type="continuationSeparator" w:id="0">
    <w:p w14:paraId="5463929D" w14:textId="77777777" w:rsidR="005555DF" w:rsidRDefault="005555DF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E388" w14:textId="78C4272D" w:rsidR="0033618F" w:rsidRDefault="0033618F">
    <w:pPr>
      <w:pStyle w:val="Footer"/>
      <w:jc w:val="center"/>
    </w:pPr>
  </w:p>
  <w:p w14:paraId="1C9EAC86" w14:textId="77777777" w:rsidR="008926AB" w:rsidRDefault="00892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AAA0" w14:textId="77777777" w:rsidR="005555DF" w:rsidRDefault="005555DF" w:rsidP="00B52EA7">
      <w:pPr>
        <w:spacing w:after="0" w:line="240" w:lineRule="auto"/>
      </w:pPr>
      <w:r>
        <w:separator/>
      </w:r>
    </w:p>
  </w:footnote>
  <w:footnote w:type="continuationSeparator" w:id="0">
    <w:p w14:paraId="09496539" w14:textId="77777777" w:rsidR="005555DF" w:rsidRDefault="005555DF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C8A"/>
    <w:rsid w:val="00304F79"/>
    <w:rsid w:val="0031068F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55DF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1095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3778"/>
    <w:rsid w:val="007B3C66"/>
    <w:rsid w:val="007B4C59"/>
    <w:rsid w:val="007B5D40"/>
    <w:rsid w:val="007B6D09"/>
    <w:rsid w:val="007C0DA5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1AE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0B1C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06A9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54AA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3204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943A8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4</cp:revision>
  <cp:lastPrinted>2023-05-09T18:08:00Z</cp:lastPrinted>
  <dcterms:created xsi:type="dcterms:W3CDTF">2024-03-02T05:37:00Z</dcterms:created>
  <dcterms:modified xsi:type="dcterms:W3CDTF">2024-03-02T06:23:00Z</dcterms:modified>
</cp:coreProperties>
</file>